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bCs/>
          <w:szCs w:val="21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S1</w:t>
      </w:r>
      <w:r>
        <w:rPr>
          <w:rFonts w:ascii="Times New Roman" w:hAnsi="Times New Roman" w:eastAsia="宋体" w:cs="Times New Roman"/>
          <w:b/>
          <w:bCs/>
          <w:szCs w:val="21"/>
        </w:rPr>
        <w:t>. The enrollment and withdrawal reason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s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for 23 patients</w:t>
      </w:r>
    </w:p>
    <w:tbl>
      <w:tblPr>
        <w:tblStyle w:val="7"/>
        <w:tblW w:w="10873" w:type="dxa"/>
        <w:tblInd w:w="-12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1578"/>
        <w:gridCol w:w="3563"/>
        <w:gridCol w:w="1210"/>
        <w:gridCol w:w="34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atient</w:t>
            </w:r>
          </w:p>
        </w:tc>
        <w:tc>
          <w:tcPr>
            <w:tcW w:w="15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Time in clinical trails (d)</w:t>
            </w:r>
          </w:p>
        </w:tc>
        <w:tc>
          <w:tcPr>
            <w:tcW w:w="35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Reason for extended dosing</w:t>
            </w:r>
          </w:p>
        </w:tc>
        <w:tc>
          <w:tcPr>
            <w:tcW w:w="12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Time for extended dosing (d)</w:t>
            </w:r>
          </w:p>
        </w:tc>
        <w:tc>
          <w:tcPr>
            <w:tcW w:w="34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Reason for ending extended dos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Investigator assessed continued benefi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73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developed disease progression ag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oor patient incom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744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ontinue extended dos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13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hase I clinical trial, increasing dose may continue to benefi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developed disease progression ag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32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Investigator assessed continued benefi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26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developed disease progression for the third ti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Investigator assessed continued benefi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developed disease progression ag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The drug used outside the patient 's protocol had no antitumor effect and was intended to be continue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showed intolerable adverse eve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Chemotherapy drug allergy, changed chemotherapy drug to continue medicat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developed disease progression ag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57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Investigator assessed continued benefi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5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The investigator concluded that patient would no longer benefit from continuing using new dru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Investigator assessed continued benefi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developed disease progression ag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1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Investigator assessed continued benefi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18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atient self-terminat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1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Investigator assessed continued benefi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developed disease progression ag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1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Investigator assessed continued benefi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08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developed disease progression ag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1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75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Investigator assessed continued benefi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41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developed disease progression ag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1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93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Investigator assessed continued benefi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developed disease progression ag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1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26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Investigator assessed continued benefi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Dea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1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20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Investigator assessed continued benefi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74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developed disease progression ag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1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Investigator assessed continued benefi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started a new anti-tumor therap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1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68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Investigator assessed continued benefi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13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started a new anti-tumor therap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1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Investigator assessed continued benefi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8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developed disease progression ag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2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94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Investigator assessed continued benefi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developed disease progression ag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2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Adverse event returned to normal and medication was continued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showed intolerable adverse eve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2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14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Investigator assessed continued benefi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developed disease progression aga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P2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37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Investigator assessed continued benefi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started a new anti-tumor therap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The median value</w:t>
            </w:r>
          </w:p>
        </w:tc>
        <w:tc>
          <w:tcPr>
            <w:tcW w:w="15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35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340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</w:tr>
    </w:tbl>
    <w:p>
      <w:pPr>
        <w:jc w:val="center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rPr>
          <w:rFonts w:ascii="Times New Roman" w:hAnsi="Times New Roman" w:eastAsia="宋体" w:cs="Times New Roman"/>
          <w:sz w:val="18"/>
          <w:szCs w:val="18"/>
        </w:rPr>
      </w:pPr>
    </w:p>
    <w:sectPr>
      <w:pgSz w:w="11906" w:h="16838"/>
      <w:pgMar w:top="1440" w:right="1803" w:bottom="1440" w:left="18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NiN2Q1ODViYjYxNjgwOGIyNDlmNGExNjhjMzUwM2YifQ=="/>
  </w:docVars>
  <w:rsids>
    <w:rsidRoot w:val="5EF17C5D"/>
    <w:rsid w:val="00090EA7"/>
    <w:rsid w:val="00096C11"/>
    <w:rsid w:val="001156CA"/>
    <w:rsid w:val="002044CB"/>
    <w:rsid w:val="00750F4C"/>
    <w:rsid w:val="007A355E"/>
    <w:rsid w:val="008372D3"/>
    <w:rsid w:val="0093065F"/>
    <w:rsid w:val="009C1592"/>
    <w:rsid w:val="00E71540"/>
    <w:rsid w:val="00EC3E05"/>
    <w:rsid w:val="014A3C14"/>
    <w:rsid w:val="015A7D5E"/>
    <w:rsid w:val="01D13DD2"/>
    <w:rsid w:val="01D423FA"/>
    <w:rsid w:val="03896DCC"/>
    <w:rsid w:val="038F211D"/>
    <w:rsid w:val="050F744F"/>
    <w:rsid w:val="0548269A"/>
    <w:rsid w:val="05F75F95"/>
    <w:rsid w:val="063235E0"/>
    <w:rsid w:val="06807201"/>
    <w:rsid w:val="0724278C"/>
    <w:rsid w:val="07FA31E3"/>
    <w:rsid w:val="0A6B05A1"/>
    <w:rsid w:val="0AD102D2"/>
    <w:rsid w:val="0BF65864"/>
    <w:rsid w:val="0C6817E3"/>
    <w:rsid w:val="0D634C56"/>
    <w:rsid w:val="0DEC080E"/>
    <w:rsid w:val="0FB755D5"/>
    <w:rsid w:val="1078578B"/>
    <w:rsid w:val="117874EE"/>
    <w:rsid w:val="122B630F"/>
    <w:rsid w:val="14A24391"/>
    <w:rsid w:val="16623251"/>
    <w:rsid w:val="16B8434B"/>
    <w:rsid w:val="16F060B2"/>
    <w:rsid w:val="17333A0F"/>
    <w:rsid w:val="17646058"/>
    <w:rsid w:val="183C09F3"/>
    <w:rsid w:val="18F65549"/>
    <w:rsid w:val="191779C4"/>
    <w:rsid w:val="19F94C96"/>
    <w:rsid w:val="1A420E2E"/>
    <w:rsid w:val="1B157B5C"/>
    <w:rsid w:val="1C9A226B"/>
    <w:rsid w:val="1CB05A52"/>
    <w:rsid w:val="1E401494"/>
    <w:rsid w:val="1E851A7D"/>
    <w:rsid w:val="1FB22AE9"/>
    <w:rsid w:val="20703C6C"/>
    <w:rsid w:val="20986C38"/>
    <w:rsid w:val="21425FDA"/>
    <w:rsid w:val="21516661"/>
    <w:rsid w:val="21661111"/>
    <w:rsid w:val="21D74156"/>
    <w:rsid w:val="223107ED"/>
    <w:rsid w:val="22B1701A"/>
    <w:rsid w:val="231C35C5"/>
    <w:rsid w:val="23D307CD"/>
    <w:rsid w:val="24683C57"/>
    <w:rsid w:val="249B3AB7"/>
    <w:rsid w:val="26256EA1"/>
    <w:rsid w:val="28F93C37"/>
    <w:rsid w:val="29796FCC"/>
    <w:rsid w:val="29C5426F"/>
    <w:rsid w:val="2AB962D2"/>
    <w:rsid w:val="2ABA649D"/>
    <w:rsid w:val="2ABC2937"/>
    <w:rsid w:val="2B050F43"/>
    <w:rsid w:val="2B8424FE"/>
    <w:rsid w:val="2C424529"/>
    <w:rsid w:val="2DDB69E3"/>
    <w:rsid w:val="2F9C00AC"/>
    <w:rsid w:val="308953F6"/>
    <w:rsid w:val="30C41DE7"/>
    <w:rsid w:val="30ED19FC"/>
    <w:rsid w:val="318C57BF"/>
    <w:rsid w:val="31BE3186"/>
    <w:rsid w:val="31FA3ABD"/>
    <w:rsid w:val="32316977"/>
    <w:rsid w:val="349F7C1D"/>
    <w:rsid w:val="37270EEB"/>
    <w:rsid w:val="391626B1"/>
    <w:rsid w:val="3926370C"/>
    <w:rsid w:val="3B7926BB"/>
    <w:rsid w:val="3C1D0E08"/>
    <w:rsid w:val="3D6B1FC0"/>
    <w:rsid w:val="3D891339"/>
    <w:rsid w:val="3D8E49EB"/>
    <w:rsid w:val="3FA16DEA"/>
    <w:rsid w:val="40213EA6"/>
    <w:rsid w:val="4061451C"/>
    <w:rsid w:val="42E41023"/>
    <w:rsid w:val="42F4758D"/>
    <w:rsid w:val="4325416C"/>
    <w:rsid w:val="43DF645F"/>
    <w:rsid w:val="461D4A07"/>
    <w:rsid w:val="49BB2622"/>
    <w:rsid w:val="4A367F85"/>
    <w:rsid w:val="4B646C4A"/>
    <w:rsid w:val="4C1F7022"/>
    <w:rsid w:val="4CF16B08"/>
    <w:rsid w:val="503243DE"/>
    <w:rsid w:val="52314081"/>
    <w:rsid w:val="52BB34CF"/>
    <w:rsid w:val="54183C3E"/>
    <w:rsid w:val="5575684A"/>
    <w:rsid w:val="568B7098"/>
    <w:rsid w:val="573238A2"/>
    <w:rsid w:val="5737460E"/>
    <w:rsid w:val="574D67CA"/>
    <w:rsid w:val="586B4EEF"/>
    <w:rsid w:val="5877604B"/>
    <w:rsid w:val="591E1515"/>
    <w:rsid w:val="59315F2E"/>
    <w:rsid w:val="593B76C2"/>
    <w:rsid w:val="595F1C80"/>
    <w:rsid w:val="59D54987"/>
    <w:rsid w:val="59ED6182"/>
    <w:rsid w:val="5B8A3B80"/>
    <w:rsid w:val="5BA3015F"/>
    <w:rsid w:val="5D35189F"/>
    <w:rsid w:val="5DD95F11"/>
    <w:rsid w:val="5EF17C5D"/>
    <w:rsid w:val="5EF741FA"/>
    <w:rsid w:val="60C963A3"/>
    <w:rsid w:val="61B8289E"/>
    <w:rsid w:val="621A3BDB"/>
    <w:rsid w:val="6283092B"/>
    <w:rsid w:val="66FA39A8"/>
    <w:rsid w:val="675318A5"/>
    <w:rsid w:val="683C146D"/>
    <w:rsid w:val="684A4B78"/>
    <w:rsid w:val="69AC394A"/>
    <w:rsid w:val="6BF86F91"/>
    <w:rsid w:val="6D0C589E"/>
    <w:rsid w:val="6FD32F24"/>
    <w:rsid w:val="70024A07"/>
    <w:rsid w:val="70B5355F"/>
    <w:rsid w:val="7133740A"/>
    <w:rsid w:val="71D03644"/>
    <w:rsid w:val="72AD2FF4"/>
    <w:rsid w:val="72FB0E72"/>
    <w:rsid w:val="746B5C2F"/>
    <w:rsid w:val="746F2EB5"/>
    <w:rsid w:val="753118CC"/>
    <w:rsid w:val="7580558E"/>
    <w:rsid w:val="76464DAE"/>
    <w:rsid w:val="767725F7"/>
    <w:rsid w:val="7685658D"/>
    <w:rsid w:val="777E0607"/>
    <w:rsid w:val="7A6D55D0"/>
    <w:rsid w:val="7B3C2502"/>
    <w:rsid w:val="7B9C6F67"/>
    <w:rsid w:val="7D4D0C2E"/>
    <w:rsid w:val="7DB20F2C"/>
    <w:rsid w:val="7E743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qFormat="1"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38"/>
    <w:qFormat/>
    <w:uiPriority w:val="0"/>
    <w:pPr>
      <w:jc w:val="left"/>
    </w:pPr>
  </w:style>
  <w:style w:type="paragraph" w:styleId="3">
    <w:name w:val="footer"/>
    <w:basedOn w:val="1"/>
    <w:link w:val="3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3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rPr>
      <w:sz w:val="24"/>
    </w:rPr>
  </w:style>
  <w:style w:type="paragraph" w:styleId="6">
    <w:name w:val="annotation subject"/>
    <w:basedOn w:val="2"/>
    <w:next w:val="2"/>
    <w:link w:val="39"/>
    <w:qFormat/>
    <w:uiPriority w:val="0"/>
    <w:rPr>
      <w:b/>
      <w:bCs/>
    </w:rPr>
  </w:style>
  <w:style w:type="character" w:styleId="9">
    <w:name w:val="Strong"/>
    <w:basedOn w:val="8"/>
    <w:qFormat/>
    <w:uiPriority w:val="0"/>
    <w:rPr>
      <w:b/>
      <w:sz w:val="24"/>
      <w:szCs w:val="24"/>
    </w:rPr>
  </w:style>
  <w:style w:type="character" w:styleId="10">
    <w:name w:val="FollowedHyperlink"/>
    <w:basedOn w:val="8"/>
    <w:qFormat/>
    <w:uiPriority w:val="0"/>
    <w:rPr>
      <w:color w:val="551A8B"/>
      <w:u w:val="single"/>
    </w:rPr>
  </w:style>
  <w:style w:type="character" w:styleId="11">
    <w:name w:val="Emphasis"/>
    <w:basedOn w:val="8"/>
    <w:qFormat/>
    <w:uiPriority w:val="0"/>
    <w:rPr>
      <w:color w:val="D73130"/>
      <w:sz w:val="24"/>
      <w:szCs w:val="24"/>
    </w:rPr>
  </w:style>
  <w:style w:type="character" w:styleId="12">
    <w:name w:val="Hyperlink"/>
    <w:basedOn w:val="8"/>
    <w:qFormat/>
    <w:uiPriority w:val="0"/>
    <w:rPr>
      <w:color w:val="0000FF"/>
      <w:u w:val="single"/>
    </w:rPr>
  </w:style>
  <w:style w:type="character" w:styleId="13">
    <w:name w:val="annotation reference"/>
    <w:basedOn w:val="8"/>
    <w:qFormat/>
    <w:uiPriority w:val="0"/>
    <w:rPr>
      <w:sz w:val="21"/>
      <w:szCs w:val="21"/>
    </w:rPr>
  </w:style>
  <w:style w:type="character" w:styleId="14">
    <w:name w:val="HTML Cite"/>
    <w:basedOn w:val="8"/>
    <w:qFormat/>
    <w:uiPriority w:val="0"/>
    <w:rPr>
      <w:sz w:val="24"/>
      <w:szCs w:val="24"/>
    </w:rPr>
  </w:style>
  <w:style w:type="character" w:customStyle="1" w:styleId="15">
    <w:name w:val="last-child"/>
    <w:basedOn w:val="8"/>
    <w:qFormat/>
    <w:uiPriority w:val="0"/>
    <w:rPr>
      <w:vanish/>
    </w:rPr>
  </w:style>
  <w:style w:type="character" w:customStyle="1" w:styleId="16">
    <w:name w:val="last-child1"/>
    <w:basedOn w:val="8"/>
    <w:qFormat/>
    <w:uiPriority w:val="0"/>
    <w:rPr>
      <w:color w:val="4C4C4C"/>
    </w:rPr>
  </w:style>
  <w:style w:type="character" w:customStyle="1" w:styleId="17">
    <w:name w:val="last-child2"/>
    <w:basedOn w:val="8"/>
    <w:qFormat/>
    <w:uiPriority w:val="0"/>
    <w:rPr>
      <w:color w:val="999999"/>
    </w:rPr>
  </w:style>
  <w:style w:type="character" w:customStyle="1" w:styleId="18">
    <w:name w:val="last-child3"/>
    <w:basedOn w:val="8"/>
    <w:qFormat/>
    <w:uiPriority w:val="0"/>
    <w:rPr>
      <w:vanish/>
    </w:rPr>
  </w:style>
  <w:style w:type="character" w:customStyle="1" w:styleId="19">
    <w:name w:val="last-child4"/>
    <w:basedOn w:val="8"/>
    <w:qFormat/>
    <w:uiPriority w:val="0"/>
    <w:rPr>
      <w:vanish/>
    </w:rPr>
  </w:style>
  <w:style w:type="character" w:customStyle="1" w:styleId="20">
    <w:name w:val="layui-this"/>
    <w:basedOn w:val="8"/>
    <w:qFormat/>
    <w:uiPriority w:val="0"/>
    <w:rPr>
      <w:bdr w:val="single" w:color="EEEEEE" w:sz="4" w:space="0"/>
      <w:shd w:val="clear" w:color="auto" w:fill="FFFFFF"/>
    </w:rPr>
  </w:style>
  <w:style w:type="character" w:customStyle="1" w:styleId="21">
    <w:name w:val="layui-laydate-preview"/>
    <w:basedOn w:val="8"/>
    <w:qFormat/>
    <w:uiPriority w:val="0"/>
  </w:style>
  <w:style w:type="character" w:customStyle="1" w:styleId="22">
    <w:name w:val="hover18"/>
    <w:basedOn w:val="8"/>
    <w:qFormat/>
    <w:uiPriority w:val="0"/>
  </w:style>
  <w:style w:type="character" w:customStyle="1" w:styleId="23">
    <w:name w:val="hover19"/>
    <w:basedOn w:val="8"/>
    <w:qFormat/>
    <w:uiPriority w:val="0"/>
    <w:rPr>
      <w:color w:val="28A3E5"/>
    </w:rPr>
  </w:style>
  <w:style w:type="character" w:customStyle="1" w:styleId="24">
    <w:name w:val="hover20"/>
    <w:basedOn w:val="8"/>
    <w:qFormat/>
    <w:uiPriority w:val="0"/>
    <w:rPr>
      <w:color w:val="5FB878"/>
    </w:rPr>
  </w:style>
  <w:style w:type="character" w:customStyle="1" w:styleId="25">
    <w:name w:val="hover21"/>
    <w:basedOn w:val="8"/>
    <w:qFormat/>
    <w:uiPriority w:val="0"/>
    <w:rPr>
      <w:color w:val="5FB878"/>
    </w:rPr>
  </w:style>
  <w:style w:type="character" w:customStyle="1" w:styleId="26">
    <w:name w:val="hover22"/>
    <w:basedOn w:val="8"/>
    <w:qFormat/>
    <w:uiPriority w:val="0"/>
    <w:rPr>
      <w:color w:val="FFFFFF"/>
    </w:rPr>
  </w:style>
  <w:style w:type="character" w:customStyle="1" w:styleId="27">
    <w:name w:val="first-child5"/>
    <w:basedOn w:val="8"/>
    <w:qFormat/>
    <w:uiPriority w:val="0"/>
    <w:rPr>
      <w:color w:val="0E608D"/>
    </w:rPr>
  </w:style>
  <w:style w:type="character" w:customStyle="1" w:styleId="28">
    <w:name w:val="first-child6"/>
    <w:basedOn w:val="8"/>
    <w:qFormat/>
    <w:uiPriority w:val="0"/>
    <w:rPr>
      <w:color w:val="262626"/>
    </w:rPr>
  </w:style>
  <w:style w:type="character" w:customStyle="1" w:styleId="29">
    <w:name w:val="first-child7"/>
    <w:basedOn w:val="8"/>
    <w:qFormat/>
    <w:uiPriority w:val="0"/>
  </w:style>
  <w:style w:type="character" w:customStyle="1" w:styleId="30">
    <w:name w:val="layui-laypage-curr"/>
    <w:basedOn w:val="8"/>
    <w:qFormat/>
    <w:uiPriority w:val="0"/>
  </w:style>
  <w:style w:type="character" w:customStyle="1" w:styleId="31">
    <w:name w:val="last-child5"/>
    <w:basedOn w:val="8"/>
    <w:qFormat/>
    <w:uiPriority w:val="0"/>
    <w:rPr>
      <w:vanish/>
    </w:rPr>
  </w:style>
  <w:style w:type="character" w:customStyle="1" w:styleId="32">
    <w:name w:val="hover17"/>
    <w:basedOn w:val="8"/>
    <w:qFormat/>
    <w:uiPriority w:val="0"/>
    <w:rPr>
      <w:color w:val="28A3E5"/>
    </w:rPr>
  </w:style>
  <w:style w:type="character" w:customStyle="1" w:styleId="33">
    <w:name w:val="pmidspan"/>
    <w:basedOn w:val="8"/>
    <w:qFormat/>
    <w:uiPriority w:val="0"/>
  </w:style>
  <w:style w:type="character" w:customStyle="1" w:styleId="34">
    <w:name w:val="font31"/>
    <w:basedOn w:val="8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character" w:customStyle="1" w:styleId="35">
    <w:name w:val="font21"/>
    <w:basedOn w:val="8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  <w:vertAlign w:val="superscript"/>
    </w:rPr>
  </w:style>
  <w:style w:type="character" w:customStyle="1" w:styleId="36">
    <w:name w:val="页眉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37">
    <w:name w:val="页脚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38">
    <w:name w:val="批注文字 字符"/>
    <w:basedOn w:val="8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39">
    <w:name w:val="批注主题 字符"/>
    <w:basedOn w:val="38"/>
    <w:link w:val="6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40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73</Words>
  <Characters>3243</Characters>
  <Lines>40</Lines>
  <Paragraphs>11</Paragraphs>
  <TotalTime>57</TotalTime>
  <ScaleCrop>false</ScaleCrop>
  <LinksUpToDate>false</LinksUpToDate>
  <CharactersWithSpaces>359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2T02:15:00Z</dcterms:created>
  <dc:creator>放飞天空</dc:creator>
  <cp:lastModifiedBy>放飞天空</cp:lastModifiedBy>
  <dcterms:modified xsi:type="dcterms:W3CDTF">2023-03-02T03:42:2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54B0EAA8BBB4F93951FA1EF2BC51B7E</vt:lpwstr>
  </property>
</Properties>
</file>